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3F8" w:rsidRDefault="00D703F8" w:rsidP="00D703F8">
      <w:pPr>
        <w:pStyle w:val="Heading1"/>
        <w:numPr>
          <w:ilvl w:val="0"/>
          <w:numId w:val="0"/>
        </w:numPr>
        <w:ind w:left="360"/>
      </w:pPr>
      <w:bookmarkStart w:id="0" w:name="_Toc130110099"/>
      <w:r>
        <w:t>Appendixexcluded references</w:t>
      </w:r>
      <w:bookmarkEnd w:id="0"/>
    </w:p>
    <w:tbl>
      <w:tblPr>
        <w:tblW w:w="936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360"/>
      </w:tblGrid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Chen, D. G., et al. (2020). "Relative efficiency of using summary versus individual data in random-effects meta-analysis." Biometrics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Hemming, K., et al. (2020). "Extending the I-squared statistic to describe treatment effect heterogeneity in cluster, multi-centre randomized trials and individual patient data meta-analysis." Statistical Methods in Medical Research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Riley, R. D., et al. (2020). "One-stage individual participant data meta-analysis models for continuous and binary outcomes: Comparison of treatment coding options and estimation methods." Statistics in Medicine 39(19): 2536-2555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Belhechmi, S., et al. (2019). "An alternative trial-level measure for evaluating failure-time surrogate endpoints based on prediction error." Contemporary Clinical Trials Communications 15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Fanshawe, T. R. and R. Perera (2019). "Conducting one-stage IPD meta-analysis: Which approach should i choose?" BMJ Evidence-Based Medicine 24(5): 190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Papadimitropoulou, K., et al. (2019). "One-stage random effects meta-analysis using linear mixed models for aggregate continuous outcome data." Research synthesis methods 10(3): 360-375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Schuit, E., et al. (2019). "How often can meta-analyses of individual-level data individualize treatment? A meta-epidemiologic study." International Journal of Epidemiology 48(2): 596-608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Sofeu, C. L., et al. (2019). "One-step validation method for surrogate endpoints using data from multiple randomized cancer clinical trials with failure-time endpoints." Statistics in Medicine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proofErr w:type="gramStart"/>
            <w:r>
              <w:rPr>
                <w:lang w:eastAsia="en-GB"/>
              </w:rPr>
              <w:t>Vo</w:t>
            </w:r>
            <w:proofErr w:type="gramEnd"/>
            <w:r>
              <w:rPr>
                <w:lang w:eastAsia="en-GB"/>
              </w:rPr>
              <w:t xml:space="preserve">, T., et al. (2019). "Rethinking meta-analysis: Addressing problems of non-transportability when combining treatment effects across patient populations." Revue d'Epidemiologie </w:t>
            </w:r>
            <w:proofErr w:type="gramStart"/>
            <w:r>
              <w:rPr>
                <w:lang w:eastAsia="en-GB"/>
              </w:rPr>
              <w:t>et</w:t>
            </w:r>
            <w:proofErr w:type="gramEnd"/>
            <w:r>
              <w:rPr>
                <w:lang w:eastAsia="en-GB"/>
              </w:rPr>
              <w:t xml:space="preserve"> de SantePublique 67: S121-S122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Freeman, S. C., et al. (2018). "A framework for identifying treatment-covariate interactions in individual participant data network meta-analysis." Research synthesis methods 9(3): 393-407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Legha, A., et al. (2018). "Individual participant data meta-analysis of continuous outcomes: A comparison of approaches for specifying and estimating one-stage models." Statistics in Medicine 37(29): 4404-4420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Snell, K. I. E., et al. (2018). "Meta-analysis of prediction model performance across multiple studies: Which scale helps ensure between-study normality for the C-statistic and calibration measures?" Statistical Methods in Medical Research 27(11): 3505-3522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 xml:space="preserve">Kunkel, D. and E. E. Kaizar (2017). "A comparison of existing methods for multiple </w:t>
            </w:r>
            <w:proofErr w:type="gramStart"/>
            <w:r>
              <w:rPr>
                <w:lang w:eastAsia="en-GB"/>
              </w:rPr>
              <w:t>imputation</w:t>
            </w:r>
            <w:proofErr w:type="gramEnd"/>
            <w:r>
              <w:rPr>
                <w:lang w:eastAsia="en-GB"/>
              </w:rPr>
              <w:t xml:space="preserve"> in individual participant data meta-analysis." Statistics in Medicine 36(22): 3507-3532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ndau, S., et al. (2017). "Assessing treatment effect moderation in trials of psychological interventions: A case for individual participant data meta-analysis of pooled trials." Trials 18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Thomas, D., et al. (2017). "A comparison of analytic approaches for individual patient data meta-analyses with binary outcomes." BMC medical research methodology 17(1): 28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Egger, M., et al. (2016). "GetReal: from efficacy in clinical trials to relative effectiveness in the real world." Research synthesis methods 7(3): 278-281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Huang, Y. (2016). The ability of aggregate data meta-analysis in predicting individual patient data meta-analysis, ProQuest Information &amp; Learning. 76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Huang, Y., et al. (2016). "Comparing the Overall Result and Interaction in Aggregate Data Meta-Analysis and Individual Patient Data Meta-Analysis." Medicine (United States) 95(14)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Kast, J., et al. (2016). "Assessment of covariate effect based on individual patient data vs. Model-based meta-analysis of aggregate data for DPP-4 inhibitors." Clinical Pharmacology and Therapeutics 99: S105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Kaufmann, E., et al. (2016). "Avoiding methodological biases in meta-analysis." Zeitschrift fur Psychologie / Journal of Psychology 224(3): 157-167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Lueza, B., et al. (2016). "Bias and precision of methods for estimating the difference in restricted mean survival time from an individual patient data meta-analysis." BMC medical research methodology 16: 37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Richter, A., et al. (2016). "Simple pooling of data from different studies is increasingly used but not in line with methodological recommendations: A systematic review of methods applied in the field of rheumatoid arthritis." Annals of the Rheumatic Diseases 75: 108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 xml:space="preserve">Smith, C. T., et al. (2016). "Individual participant data meta-analyses compared with meta-analyses based on aggregate data." Cochrane Database of Systematic </w:t>
            </w:r>
            <w:proofErr w:type="gramStart"/>
            <w:r>
              <w:rPr>
                <w:lang w:eastAsia="en-GB"/>
              </w:rPr>
              <w:t>Reviews(</w:t>
            </w:r>
            <w:proofErr w:type="gramEnd"/>
            <w:r>
              <w:rPr>
                <w:lang w:eastAsia="en-GB"/>
              </w:rPr>
              <w:t>9): 56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Song, F. and M. O. Bachmann (2016). "Cumulative subgroup analysis to reduce waste in clinical research for individualised medicine." BMC Medicine 14(1)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Waldron, L. and M. Riester (2016). Meta-analysis in gene expression studies. Methods in Molecular Biology, Humana Press Inc. 1418: 161-176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Debray, T. P. A., et al. (2015). "Individual Participant Data (IPD) Meta-analyses of Diagnostic and Prognostic Modeling Studies: Guidance on Their Use." PLoS Medicine 12(10)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Debray, T. P., et al. (2015). "Get real in individual participant data (IPD) meta-analysis: a review of the methodology." Research synthesis methods 6(4): 293-309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Riley, R. D., et al. (2015). "Meta-analysis of test accuracy studies: An exploratory method for investigating the impact of missing thresholds." Systematic Reviews 4(1)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Riley, R. D., et al. (2015). "Multivariate meta-analysis of prognostic factor studies with multiple cut-points and/or methods of measurement." Statistics in Medicine 34(17): 2481-2496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Riley, R. D., et al. (2015). "Summarising and validating test accuracy results across multiple studies for use in clinical practice." Statistics in Medicine 34(13): 2081-2103.</w:t>
            </w:r>
          </w:p>
        </w:tc>
      </w:tr>
      <w:tr w:rsidR="00D703F8" w:rsidTr="00D703F8">
        <w:trPr>
          <w:trHeight w:val="290"/>
        </w:trPr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03F8" w:rsidRDefault="00D703F8" w:rsidP="00BF205B">
            <w:pPr>
              <w:pStyle w:val="ListParagraph"/>
              <w:numPr>
                <w:ilvl w:val="0"/>
                <w:numId w:val="2"/>
              </w:numPr>
              <w:spacing w:after="0"/>
              <w:ind w:left="714" w:hanging="357"/>
              <w:rPr>
                <w:lang w:eastAsia="en-GB"/>
              </w:rPr>
            </w:pPr>
            <w:r>
              <w:rPr>
                <w:lang w:eastAsia="en-GB"/>
              </w:rPr>
              <w:t>Simmonds, M., et al. (2015). "A decade of individual participant data meta-analyses: A review of current practice." Contemporary Clinical Trials 45: 76-83.</w:t>
            </w:r>
          </w:p>
        </w:tc>
      </w:tr>
    </w:tbl>
    <w:p w:rsidR="00D703F8" w:rsidRDefault="00D703F8" w:rsidP="00D703F8">
      <w:pPr>
        <w:spacing w:line="480" w:lineRule="auto"/>
      </w:pPr>
    </w:p>
    <w:p w:rsidR="00BF1A6F" w:rsidRDefault="00D703F8"/>
    <w:sectPr w:rsidR="00BF1A6F" w:rsidSect="00C67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FD2870"/>
    <w:multiLevelType w:val="multilevel"/>
    <w:tmpl w:val="0EFC46CE"/>
    <w:lvl w:ilvl="0">
      <w:start w:val="1"/>
      <w:numFmt w:val="decimal"/>
      <w:pStyle w:val="Heading1"/>
      <w:lvlText w:val="%1)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6CCD4F77"/>
    <w:multiLevelType w:val="hybridMultilevel"/>
    <w:tmpl w:val="C4DCD5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grammar="clean"/>
  <w:defaultTabStop w:val="720"/>
  <w:characterSpacingControl w:val="doNotCompress"/>
  <w:compat/>
  <w:rsids>
    <w:rsidRoot w:val="00D703F8"/>
    <w:rsid w:val="00985FFF"/>
    <w:rsid w:val="00C67501"/>
    <w:rsid w:val="00D703F8"/>
    <w:rsid w:val="00EC0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3F8"/>
    <w:pPr>
      <w:spacing w:after="160" w:line="25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3F8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3F8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3F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3F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3F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3F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703F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9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7</Words>
  <Characters>4946</Characters>
  <Application>Microsoft Office Word</Application>
  <DocSecurity>0</DocSecurity>
  <Lines>41</Lines>
  <Paragraphs>11</Paragraphs>
  <ScaleCrop>false</ScaleCrop>
  <Company>TNQ</Company>
  <LinksUpToDate>false</LinksUpToDate>
  <CharactersWithSpaces>5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775</dc:creator>
  <cp:lastModifiedBy>16775</cp:lastModifiedBy>
  <cp:revision>1</cp:revision>
  <dcterms:created xsi:type="dcterms:W3CDTF">2023-05-19T13:55:00Z</dcterms:created>
  <dcterms:modified xsi:type="dcterms:W3CDTF">2023-05-19T13:55:00Z</dcterms:modified>
</cp:coreProperties>
</file>